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5AF9" w:rsidRDefault="00C851D5" w:rsidP="00C851D5">
      <w:pPr>
        <w:jc w:val="center"/>
        <w:rPr>
          <w:b/>
          <w:u w:val="single"/>
        </w:rPr>
      </w:pPr>
      <w:r w:rsidRPr="00C851D5">
        <w:rPr>
          <w:b/>
          <w:u w:val="single"/>
        </w:rPr>
        <w:t>Field note for FGD with Home Palliative Care Group JDWNRH</w:t>
      </w:r>
    </w:p>
    <w:p w:rsidR="00C851D5" w:rsidRDefault="00C851D5" w:rsidP="00C851D5">
      <w:r>
        <w:t>Date: 17/7/2019</w:t>
      </w:r>
    </w:p>
    <w:p w:rsidR="00C851D5" w:rsidRDefault="00C851D5" w:rsidP="00C851D5">
      <w:r>
        <w:t>Venue: Oncology Ward</w:t>
      </w:r>
    </w:p>
    <w:p w:rsidR="00C851D5" w:rsidRDefault="00C851D5" w:rsidP="00C851D5"/>
    <w:p w:rsidR="00D2245E" w:rsidRDefault="00D2245E" w:rsidP="00C851D5">
      <w:r>
        <w:t>The palliative home care group was formed in 2018 in the national r</w:t>
      </w:r>
      <w:r w:rsidR="00343664">
        <w:t xml:space="preserve">eferral hospital and they </w:t>
      </w:r>
      <w:r w:rsidR="0057088E">
        <w:t>cater to</w:t>
      </w:r>
      <w:r>
        <w:t xml:space="preserve"> patients with advanced cancer </w:t>
      </w:r>
      <w:r w:rsidR="0057088E">
        <w:t>at home in the nearby community in Thimphu. T</w:t>
      </w:r>
      <w:r>
        <w:t xml:space="preserve">heir main focus </w:t>
      </w:r>
      <w:r w:rsidR="002478A3">
        <w:t>at the moment i</w:t>
      </w:r>
      <w:r>
        <w:t xml:space="preserve">s physical pain management. I </w:t>
      </w:r>
      <w:r w:rsidR="002478A3">
        <w:t>went with</w:t>
      </w:r>
      <w:r>
        <w:t xml:space="preserve"> the group in two of their home visits and learned that they are providing the best possible service at this stage</w:t>
      </w:r>
      <w:r w:rsidR="0057088E">
        <w:t>,</w:t>
      </w:r>
      <w:r>
        <w:t xml:space="preserve"> where palliative care </w:t>
      </w:r>
      <w:r w:rsidR="0057088E">
        <w:t>i</w:t>
      </w:r>
      <w:r>
        <w:t>s a new concept</w:t>
      </w:r>
      <w:r w:rsidR="0057088E">
        <w:t>,</w:t>
      </w:r>
      <w:r>
        <w:t xml:space="preserve"> despite so many challenges. </w:t>
      </w:r>
    </w:p>
    <w:p w:rsidR="00C851D5" w:rsidRDefault="00D2245E" w:rsidP="00C851D5">
      <w:r>
        <w:t xml:space="preserve">A separate focus group discussion was planned with this group besides another group </w:t>
      </w:r>
      <w:r w:rsidR="0057088E">
        <w:t xml:space="preserve">in JDWNRH </w:t>
      </w:r>
      <w:r>
        <w:t>consisting of specialists, pharmacist, physiotherapist and nurses. This discussion was mainly to understand their experience</w:t>
      </w:r>
      <w:r w:rsidR="0057088E">
        <w:t>s</w:t>
      </w:r>
      <w:r>
        <w:t xml:space="preserve"> of rendering home care service and the challenges they face. </w:t>
      </w:r>
      <w:r w:rsidR="00C851D5">
        <w:t xml:space="preserve">The group consisted of one doctor and three nurses. The team leader of the group could not attend the discussion at the last minute </w:t>
      </w:r>
      <w:r w:rsidR="00343664">
        <w:t>due to</w:t>
      </w:r>
      <w:r w:rsidR="00C851D5">
        <w:t xml:space="preserve"> some personal issues she had to attend to. </w:t>
      </w:r>
      <w:r w:rsidR="002478A3">
        <w:t>There were four participant</w:t>
      </w:r>
      <w:r w:rsidR="0057088E">
        <w:t>s</w:t>
      </w:r>
      <w:r w:rsidR="002478A3">
        <w:t xml:space="preserve"> in the discussion group, a</w:t>
      </w:r>
      <w:r>
        <w:t xml:space="preserve"> doctor and </w:t>
      </w:r>
      <w:r w:rsidR="002478A3">
        <w:t>three</w:t>
      </w:r>
      <w:r>
        <w:t xml:space="preserve"> nurses</w:t>
      </w:r>
      <w:r w:rsidR="00343664">
        <w:t>. One of the nurses (Nurse 1) did not belong to the home care group but he was involved in providing palliative care to patients admitted in the oncology ward where there were three beds allocated for palliative care</w:t>
      </w:r>
      <w:r>
        <w:t xml:space="preserve">. </w:t>
      </w:r>
      <w:r w:rsidR="00343664">
        <w:t>Having participated in the survey, he was very interested to participate in the focus group and so he was included in the group.</w:t>
      </w:r>
    </w:p>
    <w:p w:rsidR="002478A3" w:rsidRDefault="002478A3" w:rsidP="00C851D5">
      <w:r>
        <w:t>The discussion was fruitful and all four participants were interested and motivated in the discussion although it was mostly the doctor and one of the nurse</w:t>
      </w:r>
      <w:r w:rsidR="0057088E">
        <w:t>s (Nurse 2)</w:t>
      </w:r>
      <w:bookmarkStart w:id="0" w:name="_GoBack"/>
      <w:bookmarkEnd w:id="0"/>
      <w:r>
        <w:t xml:space="preserve"> who talked elaborately but the others agreed to what they were saying.</w:t>
      </w:r>
    </w:p>
    <w:p w:rsidR="002478A3" w:rsidRDefault="002478A3" w:rsidP="00C851D5">
      <w:r>
        <w:t xml:space="preserve">From the discussion I could feel that the group </w:t>
      </w:r>
      <w:r w:rsidR="004D5A9F">
        <w:t>had</w:t>
      </w:r>
      <w:r>
        <w:t xml:space="preserve"> limited knowledge and skill</w:t>
      </w:r>
      <w:r w:rsidR="004D5A9F">
        <w:t>s on</w:t>
      </w:r>
      <w:r>
        <w:t xml:space="preserve"> </w:t>
      </w:r>
      <w:r w:rsidR="004D5A9F">
        <w:t xml:space="preserve">palliative care </w:t>
      </w:r>
      <w:r>
        <w:t xml:space="preserve">which is obvious because they received only ten to fourteen days training on palliative care. More training for them would further </w:t>
      </w:r>
      <w:r w:rsidR="004D5A9F">
        <w:t xml:space="preserve">develop their knowledge and skills and that would help </w:t>
      </w:r>
      <w:r>
        <w:t xml:space="preserve">advance </w:t>
      </w:r>
      <w:r w:rsidR="004D5A9F">
        <w:t xml:space="preserve">palliative care </w:t>
      </w:r>
      <w:r>
        <w:t xml:space="preserve">service and improve the quality of lives of patients and families they visited. All four in the group were interested, committed and passionate about palliative care. </w:t>
      </w:r>
    </w:p>
    <w:p w:rsidR="002478A3" w:rsidRDefault="002478A3" w:rsidP="00C851D5">
      <w:r>
        <w:t>Thank you.</w:t>
      </w:r>
    </w:p>
    <w:p w:rsidR="002478A3" w:rsidRPr="00C851D5" w:rsidRDefault="002478A3" w:rsidP="00C851D5"/>
    <w:sectPr w:rsidR="002478A3" w:rsidRPr="00C85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1D5"/>
    <w:rsid w:val="002478A3"/>
    <w:rsid w:val="00343664"/>
    <w:rsid w:val="004D5A9F"/>
    <w:rsid w:val="0057088E"/>
    <w:rsid w:val="00C851D5"/>
    <w:rsid w:val="00D15AF9"/>
    <w:rsid w:val="00D224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33F54"/>
  <w15:chartTrackingRefBased/>
  <w15:docId w15:val="{8557D9EA-D81F-47AF-88F0-76E45EBC3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Pages>
  <Words>320</Words>
  <Characters>182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5</cp:revision>
  <dcterms:created xsi:type="dcterms:W3CDTF">2019-11-06T07:36:00Z</dcterms:created>
  <dcterms:modified xsi:type="dcterms:W3CDTF">2020-10-19T04:18:00Z</dcterms:modified>
</cp:coreProperties>
</file>